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</w:t>
      </w:r>
      <w:r>
        <w:rPr>
          <w:rFonts w:cs="Times New Roman" w:ascii="Times New Roman" w:hAnsi="Times New Roman"/>
        </w:rPr>
        <w:t>S3 Table</w:t>
      </w:r>
      <w:r>
        <w:rPr/>
        <w:t xml:space="preserve">. Mother and Infant (birth to 90 days of age) Thyroid Hormone Parameter Values and Calculations. </w:t>
      </w:r>
    </w:p>
    <w:tbl>
      <w:tblPr>
        <w:tblW w:w="16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3412"/>
        <w:gridCol w:w="3960"/>
        <w:gridCol w:w="2970"/>
        <w:gridCol w:w="3510"/>
      </w:tblGrid>
      <w:tr>
        <w:trPr/>
        <w:tc>
          <w:tcPr>
            <w:tcW w:w="27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arameter </w:t>
              <w:br/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Variable Name,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ts)</w:t>
            </w:r>
          </w:p>
        </w:tc>
        <w:tc>
          <w:tcPr>
            <w:tcW w:w="7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ameter Value or Calculation</w:t>
            </w:r>
          </w:p>
        </w:tc>
        <w:tc>
          <w:tcPr>
            <w:tcW w:w="6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 and Derivation Notes</w:t>
            </w:r>
          </w:p>
        </w:tc>
      </w:tr>
      <w:tr>
        <w:trPr/>
        <w:tc>
          <w:tcPr>
            <w:tcW w:w="27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th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an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th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fant</w:t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br/>
              <w:t xml:space="preserve">Thyroxine (T4) 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olume of Distribution</w:t>
              <w:br/>
              <w:t>(VDT4, L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DT4 = VDT4C * BW </w:t>
              <w:br/>
              <w:t>VDT4C = 0.09 L/k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T4 = VDT4C * BW</w:t>
              <w:br/>
              <w:t>VDT4C = 0.31 L/k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: ≈11 % BW in Lumen et al. 2013, small decrease to  fit to serum T4 levels reported in NHAN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enters for Disease Control and Prevention (CDC)&lt;/Author&gt;&lt;Year&gt;2007-2012&lt;/Year&gt;&lt;RecNum&gt;90&lt;/RecNum&gt;&lt;DisplayText&gt;[1]&lt;/DisplayText&gt;&lt;record&gt;&lt;rec-number&gt;90&lt;/rec-number&gt;&lt;foreign-keys&gt;&lt;key app="EN" db-id="xz2z5t0vnez0are2evlva0z4ffdw0wrsffpf" timestamp="1454728333"&gt;90&lt;/key&gt;&lt;/foreign-keys&gt;&lt;ref-type name="Web Page"&gt;12&lt;/ref-type&gt;&lt;contributors&gt;&lt;authors&gt;&lt;author&gt;Centers for Disease Control and Prevention (CDC),&lt;/author&gt;&lt;author&gt;National Center for Health Statistics (NCHS),&lt;/author&gt;&lt;/authors&gt;&lt;/contributors&gt;&lt;titles&gt;&lt;title&gt;National Health and Nutrition Examination Survey Data&lt;/title&gt;&lt;/titles&gt;&lt;dates&gt;&lt;year&gt;2007-2012&lt;/year&gt;&lt;/dates&gt;&lt;pub-location&gt;Hyattsville, MD&lt;/pub-location&gt;&lt;publisher&gt;U.S. Department of Health and Human Services, Centers for Diseaes Control and Prevention&lt;/publisher&gt;&lt;urls&gt;&lt;related-urls&gt;&lt;url&gt;http://www.cdc.gov/nchs/nhanes/nhanes_questionnaires.htm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or 16 lactating wome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ottino&lt;/Author&gt;&lt;Year&gt;1961&lt;/Year&gt;&lt;RecNum&gt;20&lt;/RecNum&gt;&lt;DisplayText&gt;[2]&lt;/DisplayText&gt;&lt;record&gt;&lt;rec-number&gt;20&lt;/rec-number&gt;&lt;foreign-keys&gt;&lt;key app="EN" db-id="xz2z5t0vnez0are2evlva0z4ffdw0wrsffpf" timestamp="1454558548"&gt;20&lt;/key&gt;&lt;/foreign-keys&gt;&lt;ref-type name="Journal Article"&gt;17&lt;/ref-type&gt;&lt;contributors&gt;&lt;authors&gt;&lt;author&gt;Cottino, F.&lt;/author&gt;&lt;author&gt;Colombo, G.&lt;/author&gt;&lt;author&gt;Ferrara, G.C.&lt;/author&gt;&lt;author&gt;Costa, A.&lt;/author&gt;&lt;/authors&gt;&lt;/contributors&gt;&lt;titles&gt;&lt;title&gt;Investigations on the metabolism of the thyroid hormone in children by means of radiothyroxine&lt;/title&gt;&lt;secondary-title&gt;Panminerva Medica&lt;/secondary-title&gt;&lt;/titles&gt;&lt;periodical&gt;&lt;full-title&gt;Panminerva Medica&lt;/full-title&gt;&lt;/periodical&gt;&lt;pages&gt;471-474&lt;/pages&gt;&lt;volume&gt;3&lt;/volume&gt;&lt;dates&gt;&lt;year&gt;1961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2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7 children up to 12 months of age from Italy were intravenously injected with radiolabeled thyroxine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yroidal Production       </w:t>
              <w:br/>
              <w:t>(KprodT4C, (h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rodT4 = KprodT4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  <w:br/>
              <w:t>KprodT4C = 1.1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r/kg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0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rodT4 = KprodT4C * BW</w:t>
              <w:br/>
              <w:t>KprodT4C (nmol/hr/kg) = 0.535 from birth to 4 days</w:t>
              <w:br/>
              <w:tab/>
              <w:t>0.375 from 4 to 7 days</w:t>
              <w:br/>
              <w:tab/>
              <w:t>0.322 from 7 to 90 day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t: 2.45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noBreakHyphen/>
              <w:t>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Lumen et al. 2013, small increase fit to serum T4 levels in NHAN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enters for Disease Control and Prevention (CDC)&lt;/Author&gt;&lt;Year&gt;2007-2012&lt;/Year&gt;&lt;RecNum&gt;90&lt;/RecNum&gt;&lt;DisplayText&gt;[1]&lt;/DisplayText&gt;&lt;record&gt;&lt;rec-number&gt;90&lt;/rec-number&gt;&lt;foreign-keys&gt;&lt;key app="EN" db-id="xz2z5t0vnez0are2evlva0z4ffdw0wrsffpf" timestamp="1454728333"&gt;90&lt;/key&gt;&lt;/foreign-keys&gt;&lt;ref-type name="Web Page"&gt;12&lt;/ref-type&gt;&lt;contributors&gt;&lt;authors&gt;&lt;author&gt;Centers for Disease Control and Prevention (CDC),&lt;/author&gt;&lt;author&gt;National Center for Health Statistics (NCHS),&lt;/author&gt;&lt;/authors&gt;&lt;/contributors&gt;&lt;titles&gt;&lt;title&gt;National Health and Nutrition Examination Survey Data&lt;/title&gt;&lt;/titles&gt;&lt;dates&gt;&lt;year&gt;2007-2012&lt;/year&gt;&lt;/dates&gt;&lt;pub-location&gt;Hyattsville, MD&lt;/pub-location&gt;&lt;publisher&gt;U.S. Department of Health and Human Services, Centers for Diseaes Control and Prevention&lt;/publisher&gt;&lt;urls&gt;&lt;related-urls&gt;&lt;url&gt;http://www.cdc.gov/nchs/nhanes/nhanes_questionnaires.htm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or 16 lactating wome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sher&lt;/Author&gt;&lt;Year&gt;1996&lt;/Year&gt;&lt;RecNum&gt;30&lt;/RecNum&gt;&lt;DisplayText&gt;[3]&lt;/DisplayText&gt;&lt;record&gt;&lt;rec-number&gt;30&lt;/rec-number&gt;&lt;foreign-keys&gt;&lt;key app="EN" db-id="xz2z5t0vnez0are2evlva0z4ffdw0wrsffpf" timestamp="1454558548"&gt;30&lt;/key&gt;&lt;/foreign-keys&gt;&lt;ref-type name="Journal Article"&gt;17&lt;/ref-type&gt;&lt;contributors&gt;&lt;authors&gt;&lt;author&gt;Fisher, D. A.&lt;/author&gt;&lt;/authors&gt;&lt;/contributors&gt;&lt;auth-address&gt;Corning Nichols Institute, San Juan Capistrano, CA 92690, USA.&lt;/auth-address&gt;&lt;titles&gt;&lt;title&gt;Physiological variations in thyroid hormones: physiological and pathophysiological considerations&lt;/title&gt;&lt;secondary-title&gt;Clin Chem&lt;/secondary-title&gt;&lt;/titles&gt;&lt;periodical&gt;&lt;full-title&gt;Clin Chem&lt;/full-title&gt;&lt;/periodical&gt;&lt;pages&gt;135-9&lt;/pages&gt;&lt;volume&gt;42&lt;/volume&gt;&lt;number&gt;1&lt;/number&gt;&lt;keywords&gt;&lt;keyword&gt;Aging/physiology&lt;/keyword&gt;&lt;keyword&gt;Female&lt;/keyword&gt;&lt;keyword&gt;Humans&lt;/keyword&gt;&lt;keyword&gt;Male&lt;/keyword&gt;&lt;keyword&gt;Pregnancy&lt;/keyword&gt;&lt;keyword&gt;Thyroid Function Tests&lt;/keyword&gt;&lt;keyword&gt;Thyroid Gland/*physiology&lt;/keyword&gt;&lt;keyword&gt;Thyroid Hormones/biosynthesis/*blood/physiology&lt;/keyword&gt;&lt;/keywords&gt;&lt;dates&gt;&lt;year&gt;1996&lt;/year&gt;&lt;pub-dates&gt;&lt;date&gt;Jan&lt;/date&gt;&lt;/pub-dates&gt;&lt;/dates&gt;&lt;isbn&gt;0009-9147 (Print)&amp;#xD;0009-9147 (Linking)&lt;/isbn&gt;&lt;accession-num&gt;8565215&lt;/accession-num&gt;&lt;urls&gt;&lt;related-urls&gt;&lt;url&gt;http://www.ncbi.nlm.nih.gov/pubmed/856521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3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0 ug thyroxine/kg/day from birth to 4 days of age, 7 ug/kg/day from 4 days of age to 30 days, and 6 ug/kg/day from 1-12 months of age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bolism by Deiodinase I or II, T4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3 </w:t>
              <w:br/>
              <w:t>(KmetT4C, (h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metT4 = KmetT4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  <w:br/>
              <w:t>KmetT4C = 1.4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r/kg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metT4 = KmetT4C * BW</w:t>
              <w:br/>
              <w:t>KmetT4C = 0.0035 birth to 10 days</w:t>
              <w:br/>
              <w:tab/>
              <w:t>0.0023 from 10 to 90 day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.9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light adjustment for lactating woma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 to predicted plasma T4 and fT4 from Lem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 by Deiodinase III,</w:t>
              <w:br/>
              <w:t xml:space="preserve">T4 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T3</w:t>
              <w:br/>
              <w:t>(T3frac, unitless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0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 from birth to 5 days</w:t>
              <w:br/>
              <w:t>0.45 from 5 to 6 days</w:t>
              <w:br/>
              <w:t>0.40 from 6 to 30 days</w:t>
              <w:br/>
              <w:t>0.30 from 30 to 90 day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opra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opra&lt;/Author&gt;&lt;Year&gt;1975&lt;/Year&gt;&lt;RecNum&gt;15&lt;/RecNum&gt;&lt;DisplayText&gt;[6]&lt;/DisplayText&gt;&lt;record&gt;&lt;rec-number&gt;15&lt;/rec-number&gt;&lt;foreign-keys&gt;&lt;key app="EN" db-id="xz2z5t0vnez0are2evlva0z4ffdw0wrsffpf" timestamp="1454558548"&gt;15&lt;/key&gt;&lt;/foreign-keys&gt;&lt;ref-type name="Journal Article"&gt;17&lt;/ref-type&gt;&lt;contributors&gt;&lt;authors&gt;&lt;author&gt;Chopra, I. J.&lt;/author&gt;&lt;author&gt;Sack, J.&lt;/author&gt;&lt;author&gt;Fisher, D. A.&lt;/author&gt;&lt;/authors&gt;&lt;/contributors&gt;&lt;titles&gt;&lt;title&gt;Circulating 3,3&amp;apos;, 5&amp;apos;-triiodothyronine (reverse T3) in the human newborn&lt;/title&gt;&lt;secondary-title&gt;J Clin Invest&lt;/secondary-title&gt;&lt;/titles&gt;&lt;periodical&gt;&lt;full-title&gt;J Clin Invest&lt;/full-title&gt;&lt;/periodical&gt;&lt;pages&gt;1137-41&lt;/pages&gt;&lt;volume&gt;55&lt;/volume&gt;&lt;number&gt;6&lt;/number&gt;&lt;keywords&gt;&lt;keyword&gt;Adult&lt;/keyword&gt;&lt;keyword&gt;Fetal Blood&lt;/keyword&gt;&lt;keyword&gt;Humans&lt;/keyword&gt;&lt;keyword&gt;*Infant, Newborn&lt;/keyword&gt;&lt;keyword&gt;Injections, Intramuscular&lt;/keyword&gt;&lt;keyword&gt;Isomerism&lt;/keyword&gt;&lt;keyword&gt;Radioimmunoassay&lt;/keyword&gt;&lt;keyword&gt;Thyrotropin/administration &amp;amp; dosage&lt;/keyword&gt;&lt;keyword&gt;Thyroxine/blood&lt;/keyword&gt;&lt;keyword&gt;Time Factors&lt;/keyword&gt;&lt;keyword&gt;Triiodothyronine/*blood&lt;/keyword&gt;&lt;keyword&gt;Veins&lt;/keyword&gt;&lt;/keywords&gt;&lt;dates&gt;&lt;year&gt;1975&lt;/year&gt;&lt;pub-dates&gt;&lt;date&gt;Jun&lt;/date&gt;&lt;/pub-dates&gt;&lt;/dates&gt;&lt;isbn&gt;0021-9738 (Print)&amp;#xD;0021-9738 (Linking)&lt;/isbn&gt;&lt;accession-num&gt;1133163&lt;/accession-num&gt;&lt;urls&gt;&lt;related-urls&gt;&lt;url&gt;http://www.ncbi.nlm.nih.gov/pubmed/1133163&lt;/url&gt;&lt;/related-urls&gt;&lt;/urls&gt;&lt;custom2&gt;PMC301866&lt;/custom2&gt;&lt;electronic-resource-num&gt;10.1172/JCI10803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6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stimates based on serum concentration profiles over 30 days in 18 infants from the United States. Lume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stimates in the term fetus. Richard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formation on ontogeny of iodothyronine deiodinases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raction of serum total T4 as free T4                    </w:t>
              <w:br/>
              <w:t>(FfT4, unitless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9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light adjustment for lactating woma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itial value from Gemelli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emelli&lt;/Author&gt;&lt;Year&gt;1990&lt;/Year&gt;&lt;RecNum&gt;35&lt;/RecNum&gt;&lt;DisplayText&gt;[8]&lt;/DisplayText&gt;&lt;record&gt;&lt;rec-number&gt;35&lt;/rec-number&gt;&lt;foreign-keys&gt;&lt;key app="EN" db-id="xz2z5t0vnez0are2evlva0z4ffdw0wrsffpf" timestamp="1454558548"&gt;35&lt;/key&gt;&lt;/foreign-keys&gt;&lt;ref-type name="Journal Article"&gt;17&lt;/ref-type&gt;&lt;contributors&gt;&lt;authors&gt;&lt;author&gt;Gemelli, M.&lt;/author&gt;&lt;author&gt;Mami, C.&lt;/author&gt;&lt;author&gt;Manganaro, R.&lt;/author&gt;&lt;author&gt;De Luca, F.&lt;/author&gt;&lt;author&gt;Martino, F.&lt;/author&gt;&lt;/authors&gt;&lt;/contributors&gt;&lt;auth-address&gt;Department of Patologia Neonatale, Universita di Messina, Italy.&lt;/auth-address&gt;&lt;titles&gt;&lt;title&gt;Changes in thyroid status in newborn infants utero-exposed to ritodrine&lt;/title&gt;&lt;secondary-title&gt;Eur J Obstet Gynecol Reprod Biol&lt;/secondary-title&gt;&lt;/titles&gt;&lt;periodical&gt;&lt;full-title&gt;Eur J Obstet Gynecol Reprod Biol&lt;/full-title&gt;&lt;/periodical&gt;&lt;pages&gt;179-82&lt;/pages&gt;&lt;volume&gt;35&lt;/volume&gt;&lt;number&gt;2-3&lt;/number&gt;&lt;keywords&gt;&lt;keyword&gt;Female&lt;/keyword&gt;&lt;keyword&gt;Humans&lt;/keyword&gt;&lt;keyword&gt;Infant, Newborn/*physiology&lt;/keyword&gt;&lt;keyword&gt;*Maternal-Fetal Exchange&lt;/keyword&gt;&lt;keyword&gt;Pregnancy&lt;/keyword&gt;&lt;keyword&gt;Ritodrine/*pharmacology&lt;/keyword&gt;&lt;keyword&gt;Thyroid Gland/*drug effects/metabolism&lt;/keyword&gt;&lt;keyword&gt;Thyroxine/metabolism&lt;/keyword&gt;&lt;keyword&gt;Triiodothyronine/metabolism&lt;/keyword&gt;&lt;/keywords&gt;&lt;dates&gt;&lt;year&gt;1990&lt;/year&gt;&lt;pub-dates&gt;&lt;date&gt;May-Jun&lt;/date&gt;&lt;/pub-dates&gt;&lt;/dates&gt;&lt;isbn&gt;0301-2115 (Print)&amp;#xD;0301-2115 (Linking)&lt;/isbn&gt;&lt;accession-num&gt;2335252&lt;/accession-num&gt;&lt;urls&gt;&lt;related-urls&gt;&lt;url&gt;http://www.ncbi.nlm.nih.gov/pubmed/233525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8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11 newborns from Italy with ratio of fT4/T4 = 9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fit to data from Lem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inary excretion of T4  (CLurineT4, L/hr)</w:t>
              <w:br/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rineT4 = CLurineT4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CLurineT4C= 0.6 L/hr/kg</w:t>
              <w:b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rineT4 = CLurineT4C 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CLurineT4C= 0.00005 L/hr/kg</w:t>
              <w:br/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 to target of less than 2 µg/day of T4 in urine, 1.6 u µg/day euthyroid lactating woman. Haberman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bermann&lt;/Author&gt;&lt;Year&gt;1976&lt;/Year&gt;&lt;RecNum&gt;40&lt;/RecNum&gt;&lt;DisplayText&gt;[9]&lt;/DisplayText&gt;&lt;record&gt;&lt;rec-number&gt;40&lt;/rec-number&gt;&lt;foreign-keys&gt;&lt;key app="EN" db-id="xz2z5t0vnez0are2evlva0z4ffdw0wrsffpf" timestamp="1454558548"&gt;40&lt;/key&gt;&lt;/foreign-keys&gt;&lt;ref-type name="Journal Article"&gt;17&lt;/ref-type&gt;&lt;contributors&gt;&lt;authors&gt;&lt;author&gt;Habermann, J.&lt;/author&gt;&lt;author&gt;Horn, K.&lt;/author&gt;&lt;author&gt;Ulbrecht, G.&lt;/author&gt;&lt;author&gt;Scriba, P. C.&lt;/author&gt;&lt;/authors&gt;&lt;/contributors&gt;&lt;titles&gt;&lt;title&gt;Simultane radioimmunologische bestimmung von thyroxin (T4) and trijodthronin (T3) im urin&lt;/title&gt;&lt;secondary-title&gt;J Clin Chem Clin Biochem&lt;/secondary-title&gt;&lt;/titles&gt;&lt;periodical&gt;&lt;full-title&gt;J Clin Chem Clin Biochem&lt;/full-title&gt;&lt;/periodical&gt;&lt;pages&gt;595-601&lt;/pages&gt;&lt;volume&gt;14&lt;/volume&gt;&lt;dates&gt;&lt;year&gt;197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orted excretion of 1.4 µg/day of T4 in urine over 24 hr in 20 non-lactating individuals</w:t>
              <w:b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bermann&lt;/Author&gt;&lt;Year&gt;1976&lt;/Year&gt;&lt;RecNum&gt;40&lt;/RecNum&gt;&lt;DisplayText&gt;[9]&lt;/DisplayText&gt;&lt;record&gt;&lt;rec-number&gt;40&lt;/rec-number&gt;&lt;foreign-keys&gt;&lt;key app="EN" db-id="xz2z5t0vnez0are2evlva0z4ffdw0wrsffpf" timestamp="1454558548"&gt;40&lt;/key&gt;&lt;/foreign-keys&gt;&lt;ref-type name="Journal Article"&gt;17&lt;/ref-type&gt;&lt;contributors&gt;&lt;authors&gt;&lt;author&gt;Habermann, J.&lt;/author&gt;&lt;author&gt;Horn, K.&lt;/author&gt;&lt;author&gt;Ulbrecht, G.&lt;/author&gt;&lt;author&gt;Scriba, P. C.&lt;/author&gt;&lt;/authors&gt;&lt;/contributors&gt;&lt;titles&gt;&lt;title&gt;Simultane radioimmunologische bestimmung von thyroxin (T4) and trijodthronin (T3) im urin&lt;/title&gt;&lt;secondary-title&gt;J Clin Chem Clin Biochem&lt;/secondary-title&gt;&lt;/titles&gt;&lt;periodical&gt;&lt;full-title&gt;J Clin Chem Clin Biochem&lt;/full-title&gt;&lt;/periodical&gt;&lt;pages&gt;595-601&lt;/pages&gt;&lt;volume&gt;14&lt;/volume&gt;&lt;dates&gt;&lt;year&gt;197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Targeted 0.3% of T4 is excreted as urine.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al excretion of T4           (CLfecesT4, L/hr)</w:t>
              <w:br/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fecesT4 = CLfecesT4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CLfecesT4C = 2.0 L/hr/kg</w:t>
              <w:b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fecesT4 = CLfecesT4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</w:t>
              <w:br/>
              <w:t>CLfecesT4C = 0.0002 L/hr/kg</w:t>
              <w:br/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 to target, 10% of T4 excreted in feces for euthyroid lactating woman. Oddie,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ddie&lt;/Author&gt;&lt;Year&gt;1964&lt;/Year&gt;&lt;RecNum&gt;61&lt;/RecNum&gt;&lt;DisplayText&gt;[10]&lt;/DisplayText&gt;&lt;record&gt;&lt;rec-number&gt;61&lt;/rec-number&gt;&lt;foreign-keys&gt;&lt;key app="EN" db-id="xz2z5t0vnez0are2evlva0z4ffdw0wrsffpf" timestamp="1454558548"&gt;61&lt;/key&gt;&lt;/foreign-keys&gt;&lt;ref-type name="Journal Article"&gt;17&lt;/ref-type&gt;&lt;contributors&gt;&lt;authors&gt;&lt;author&gt;Oddie, T. H.&lt;/author&gt;&lt;author&gt;Fisher, D. A.&lt;/author&gt;&lt;author&gt;Rogers, C.&lt;/author&gt;&lt;/authors&gt;&lt;/contributors&gt;&lt;titles&gt;&lt;title&gt;Whole-Body Counting of I-131-Labeled Thyroxine&lt;/title&gt;&lt;secondary-title&gt;J Clin Endocrinol Metab&lt;/secondary-title&gt;&lt;/titles&gt;&lt;periodical&gt;&lt;full-title&gt;J Clin Endocrinol Metab&lt;/full-title&gt;&lt;/periodical&gt;&lt;pages&gt;628-37&lt;/pages&gt;&lt;volume&gt;24&lt;/volume&gt;&lt;keywords&gt;&lt;keyword&gt;*Feces&lt;/keyword&gt;&lt;keyword&gt;*Iodine&lt;/keyword&gt;&lt;keyword&gt;*Iodine Isotopes&lt;/keyword&gt;&lt;keyword&gt;*Radioisotopes&lt;/keyword&gt;&lt;keyword&gt;*Radiometry&lt;/keyword&gt;&lt;keyword&gt;*Thyroid Function Tests&lt;/keyword&gt;&lt;keyword&gt;*Thyroxine&lt;/keyword&gt;&lt;keyword&gt;*Whole-Body Counting&lt;/keyword&gt;&lt;keyword&gt;*Iodine isotopes, diagnostic&lt;/keyword&gt;&lt;keyword&gt;*Thyroid gland function tests&lt;/keyword&gt;&lt;/keywords&gt;&lt;dates&gt;&lt;year&gt;1964&lt;/year&gt;&lt;pub-dates&gt;&lt;date&gt;Jul&lt;/date&gt;&lt;/pub-dates&gt;&lt;/dates&gt;&lt;isbn&gt;0021-972X (Print)&amp;#xD;0021-972X (Linking)&lt;/isbn&gt;&lt;accession-num&gt;14212082&lt;/accession-num&gt;&lt;urls&gt;&lt;related-urls&gt;&lt;url&gt;http://www.ncbi.nlm.nih.gov/pubmed/14212082&lt;/url&gt;&lt;/related-urls&gt;&lt;/urls&gt;&lt;electronic-resource-num&gt;10.1210/jcem-24-7-62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orted that in nonlactating adults 15% of administered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-thyroxine was found in feces.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ddie&lt;/Author&gt;&lt;Year&gt;1964&lt;/Year&gt;&lt;RecNum&gt;61&lt;/RecNum&gt;&lt;DisplayText&gt;[10]&lt;/DisplayText&gt;&lt;record&gt;&lt;rec-number&gt;61&lt;/rec-number&gt;&lt;foreign-keys&gt;&lt;key app="EN" db-id="xz2z5t0vnez0are2evlva0z4ffdw0wrsffpf" timestamp="1454558548"&gt;61&lt;/key&gt;&lt;/foreign-keys&gt;&lt;ref-type name="Journal Article"&gt;17&lt;/ref-type&gt;&lt;contributors&gt;&lt;authors&gt;&lt;author&gt;Oddie, T. H.&lt;/author&gt;&lt;author&gt;Fisher, D. A.&lt;/author&gt;&lt;author&gt;Rogers, C.&lt;/author&gt;&lt;/authors&gt;&lt;/contributors&gt;&lt;titles&gt;&lt;title&gt;Whole-Body Counting of I-131-Labeled Thyroxine&lt;/title&gt;&lt;secondary-title&gt;J Clin Endocrinol Metab&lt;/secondary-title&gt;&lt;/titles&gt;&lt;periodical&gt;&lt;full-title&gt;J Clin Endocrinol Metab&lt;/full-title&gt;&lt;/periodical&gt;&lt;pages&gt;628-37&lt;/pages&gt;&lt;volume&gt;24&lt;/volume&gt;&lt;keywords&gt;&lt;keyword&gt;*Feces&lt;/keyword&gt;&lt;keyword&gt;*Iodine&lt;/keyword&gt;&lt;keyword&gt;*Iodine Isotopes&lt;/keyword&gt;&lt;keyword&gt;*Radioisotopes&lt;/keyword&gt;&lt;keyword&gt;*Radiometry&lt;/keyword&gt;&lt;keyword&gt;*Thyroid Function Tests&lt;/keyword&gt;&lt;keyword&gt;*Thyroxine&lt;/keyword&gt;&lt;keyword&gt;*Whole-Body Counting&lt;/keyword&gt;&lt;keyword&gt;*Iodine isotopes, diagnostic&lt;/keyword&gt;&lt;keyword&gt;*Thyroid gland function tests&lt;/keyword&gt;&lt;/keywords&gt;&lt;dates&gt;&lt;year&gt;1964&lt;/year&gt;&lt;pub-dates&gt;&lt;date&gt;Jul&lt;/date&gt;&lt;/pub-dates&gt;&lt;/dates&gt;&lt;isbn&gt;0021-972X (Print)&amp;#xD;0021-972X (Linking)&lt;/isbn&gt;&lt;accession-num&gt;14212082&lt;/accession-num&gt;&lt;urls&gt;&lt;related-urls&gt;&lt;url&gt;http://www.ncbi.nlm.nih.gov/pubmed/14212082&lt;/url&gt;&lt;/related-urls&gt;&lt;/urls&gt;&lt;electronic-resource-num&gt;10.1210/jcem-24-7-62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dult humans 10-15% of administered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-thyroxine was found in feces. Fit to a targeted 8% of T4 formed per day based on estimates for maturation from Saghi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ghir&lt;/Author&gt;&lt;Year&gt;2012&lt;/Year&gt;&lt;RecNum&gt;72&lt;/RecNum&gt;&lt;DisplayText&gt;[11]&lt;/DisplayText&gt;&lt;record&gt;&lt;rec-number&gt;72&lt;/rec-number&gt;&lt;foreign-keys&gt;&lt;key app="EN" db-id="xz2z5t0vnez0are2evlva0z4ffdw0wrsffpf" timestamp="1454558548"&gt;72&lt;/key&gt;&lt;/foreign-keys&gt;&lt;ref-type name="Journal Article"&gt;17&lt;/ref-type&gt;&lt;contributors&gt;&lt;authors&gt;&lt;author&gt;Saghir, S. A.&lt;/author&gt;&lt;author&gt;Khan, S. A.&lt;/author&gt;&lt;author&gt;McCoy, A. T.&lt;/author&gt;&lt;/authors&gt;&lt;/contributors&gt;&lt;auth-address&gt;Toxicology &amp;amp; Environmental Research &amp;amp; Consulting, The Dow Chemical Company, Midland, Michigan, USA. shakil.saghir@syngenta.com&lt;/auth-address&gt;&lt;titles&gt;&lt;title&gt;Ontogeny of mammalian metabolizing enzymes in humans and animals used in toxicological studies&lt;/title&gt;&lt;secondary-title&gt;Crit Rev Toxicol&lt;/secondary-title&gt;&lt;/titles&gt;&lt;periodical&gt;&lt;full-title&gt;Crit Rev Toxicol&lt;/full-title&gt;&lt;/periodical&gt;&lt;pages&gt;323-57&lt;/pages&gt;&lt;volume&gt;42&lt;/volume&gt;&lt;number&gt;5&lt;/number&gt;&lt;keywords&gt;&lt;keyword&gt;Animals&lt;/keyword&gt;&lt;keyword&gt;Databases, Bibliographic&lt;/keyword&gt;&lt;keyword&gt;Embryo, Mammalian/embryology/enzymology&lt;/keyword&gt;&lt;keyword&gt;Enzymes/*metabolism&lt;/keyword&gt;&lt;keyword&gt;Growth and Development/*physiology&lt;/keyword&gt;&lt;keyword&gt;Humans&lt;/keyword&gt;&lt;keyword&gt;Liver/drug effects/enzymology&lt;/keyword&gt;&lt;keyword&gt;Mice&lt;/keyword&gt;&lt;keyword&gt;Rats&lt;/keyword&gt;&lt;keyword&gt;*Toxicity Tests&lt;/keyword&gt;&lt;keyword&gt;Xenobiotics/metabolism/*pharmacokinetics/*toxicity&lt;/keyword&gt;&lt;/keywords&gt;&lt;dates&gt;&lt;year&gt;2012&lt;/year&gt;&lt;pub-dates&gt;&lt;date&gt;May&lt;/date&gt;&lt;/pub-dates&gt;&lt;/dates&gt;&lt;isbn&gt;1547-6898 (Electronic)&amp;#xD;1040-8444 (Linking)&lt;/isbn&gt;&lt;accession-num&gt;22512665&lt;/accession-num&gt;&lt;urls&gt;&lt;related-urls&gt;&lt;url&gt;http://www.ncbi.nlm.nih.gov/pubmed/22512665&lt;/url&gt;&lt;/related-urls&gt;&lt;/urls&gt;&lt;electronic-resource-num&gt;10.3109/10408444.2012.67410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ilk excretion of T4 </w:t>
              <w:br/>
              <w:t>(CLmilkT4C, L/hr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milkT4 = CLmilkT4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  <w:br/>
              <w:t>CLmilkT4C =  0.3 L/hr/k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 to predict &lt; 1 µg/day of T4 ingested in milk (0.6 µg/da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n Wassenaer&lt;/Author&gt;&lt;Year&gt;2002&lt;/Year&gt;&lt;RecNum&gt;78&lt;/RecNum&gt;&lt;DisplayText&gt;[12]&lt;/DisplayText&gt;&lt;record&gt;&lt;rec-number&gt;78&lt;/rec-number&gt;&lt;foreign-keys&gt;&lt;key app="EN" db-id="xz2z5t0vnez0are2evlva0z4ffdw0wrsffpf" timestamp="1454558548"&gt;78&lt;/key&gt;&lt;/foreign-keys&gt;&lt;ref-type name="Journal Article"&gt;17&lt;/ref-type&gt;&lt;contributors&gt;&lt;authors&gt;&lt;author&gt;van Wassenaer, A. G.&lt;/author&gt;&lt;author&gt;Stulp, M. R.&lt;/author&gt;&lt;author&gt;Valianpour, F.&lt;/author&gt;&lt;author&gt;Tamminga, P.&lt;/author&gt;&lt;author&gt;Ris Stalpers, C.&lt;/author&gt;&lt;author&gt;de Randamie, J. S.&lt;/author&gt;&lt;author&gt;van Beusekom, C.&lt;/author&gt;&lt;author&gt;de Vijlder, J. J.&lt;/author&gt;&lt;/authors&gt;&lt;/contributors&gt;&lt;auth-address&gt;Department of Neonatology, Laboratory of Pediatric Endocrinology, Academic Medical Centre, University of Amsterdam, PO Box 22700, 1100 DE Amsterdam, The Netherlands. a.vanwassenaer@amc.uva.nl&lt;/auth-address&gt;&lt;titles&gt;&lt;title&gt;The quantity of thyroid hormone in human milk is too low to influence plasma thyroid hormone levels in the very preterm infant&lt;/title&gt;&lt;secondary-title&gt;Clin Endocrinol (Oxf)&lt;/secondary-title&gt;&lt;/titles&gt;&lt;periodical&gt;&lt;full-title&gt;Clin Endocrinol (Oxf)&lt;/full-title&gt;&lt;/periodical&gt;&lt;pages&gt;621-7&lt;/pages&gt;&lt;volume&gt;56&lt;/volume&gt;&lt;number&gt;5&lt;/number&gt;&lt;keywords&gt;&lt;keyword&gt;Adult&lt;/keyword&gt;&lt;keyword&gt;*Breast Feeding&lt;/keyword&gt;&lt;keyword&gt;Female&lt;/keyword&gt;&lt;keyword&gt;Humans&lt;/keyword&gt;&lt;keyword&gt;Infant, Newborn&lt;/keyword&gt;&lt;keyword&gt;Infant, Premature/*blood&lt;/keyword&gt;&lt;keyword&gt;Iodine/analysis&lt;/keyword&gt;&lt;keyword&gt;Milk, Human/*chemistry&lt;/keyword&gt;&lt;keyword&gt;Randomized Controlled Trials as Topic&lt;/keyword&gt;&lt;keyword&gt;Thyroid Hormones/*analysis/blood&lt;/keyword&gt;&lt;keyword&gt;Thyrotropin/analysis&lt;/keyword&gt;&lt;keyword&gt;Thyroxine/analysis&lt;/keyword&gt;&lt;keyword&gt;Thyroxine-Binding Proteins/analysis&lt;/keyword&gt;&lt;keyword&gt;Triiodothyronine/analysis&lt;/keyword&gt;&lt;/keywords&gt;&lt;dates&gt;&lt;year&gt;2002&lt;/year&gt;&lt;pub-dates&gt;&lt;date&gt;May&lt;/date&gt;&lt;/pub-dates&gt;&lt;/dates&gt;&lt;isbn&gt;0300-0664 (Print)&amp;#xD;0300-0664 (Linking)&lt;/isbn&gt;&lt;accession-num&gt;12030913&lt;/accession-num&gt;&lt;urls&gt;&lt;related-urls&gt;&lt;url&gt;http://www.ncbi.nlm.nih.gov/pubmed/1203091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5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br/>
              <w:t>3,5,3’-Triiodothyronine (T3)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olume of Distribution           </w:t>
              <w:br/>
              <w:t>(VDT3, L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T3 = VDT3C*BW</w:t>
              <w:br/>
              <w:t>VDT3C = 0.35 L/k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DT3 = VDT3C*BW                                     VDT3C = 0.304 L/k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: 0.44,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light increase for lactating woma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Term fetus value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yroidal Production</w:t>
              <w:br/>
              <w:t>(KprodT3, h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rodT3 = KprodT3C*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  <w:br/>
              <w:t>KprodT3C = 4.0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r/kg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rodT3 (h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 = KprodT4C *BW*0.091</w:t>
              <w:br/>
              <w:t>KprodT4C as described abov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ssume thyroidal production of T3 is near 1/11 of T4 production rat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ssume thyroidal production of T3 is 1/11 of T4 production rate</w:t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sm by Deiodinase I and II (KmetT3, h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metT3 = KmetT3C*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KmetT3C = 2.5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hr/kg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8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metT3 (h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) = KmetT3C*BW                      KmetT3C = 0.12 L/hr/kg birth to 10 days </w:t>
              <w:tab/>
              <w:t>0.09 L/hr/kg 10 to 90 day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Slight adjustment for lactating woman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 to describe T3 time course data from Lem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ecal excretion of T3 </w:t>
              <w:br/>
              <w:t>(CLfecesT3, L/hr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fecesT3 = CLfecesT3C*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CLfecesT3C= 0.005 L/hr/k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fecesT3 (L/hr) = CLfecesT3C*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  <w:br/>
              <w:t>CLfecesT3C= 0.0009 L/hr/k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: &lt; 8% of T3 excreted in feces,  Fisher and Oddi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sher&lt;/Author&gt;&lt;Year&gt;1963&lt;/Year&gt;&lt;RecNum&gt;31&lt;/RecNum&gt;&lt;DisplayText&gt;[13]&lt;/DisplayText&gt;&lt;record&gt;&lt;rec-number&gt;31&lt;/rec-number&gt;&lt;foreign-keys&gt;&lt;key app="EN" db-id="xz2z5t0vnez0are2evlva0z4ffdw0wrsffpf" timestamp="1454558548"&gt;31&lt;/key&gt;&lt;/foreign-keys&gt;&lt;ref-type name="Journal Article"&gt;17&lt;/ref-type&gt;&lt;contributors&gt;&lt;authors&gt;&lt;author&gt;Fisher, D. A.&lt;/author&gt;&lt;author&gt;Oddie, T. H.&lt;/author&gt;&lt;/authors&gt;&lt;/contributors&gt;&lt;titles&gt;&lt;title&gt;Thyroxine Secretion Rate during Infancy: Effect of Estrogen&lt;/title&gt;&lt;secondary-title&gt;J Clin Endocrinol Metab&lt;/secondary-title&gt;&lt;/titles&gt;&lt;periodical&gt;&lt;full-title&gt;J Clin Endocrinol Metab&lt;/full-title&gt;&lt;/periodical&gt;&lt;pages&gt;811-9&lt;/pages&gt;&lt;volume&gt;23&lt;/volume&gt;&lt;keywords&gt;&lt;keyword&gt;*Estradiol&lt;/keyword&gt;&lt;keyword&gt;*Estrogens&lt;/keyword&gt;&lt;keyword&gt;Infant&lt;/keyword&gt;&lt;keyword&gt;Infant, Newborn&lt;/keyword&gt;&lt;keyword&gt;*Infant, Premature&lt;/keyword&gt;&lt;keyword&gt;*Iodine Isotopes&lt;/keyword&gt;&lt;keyword&gt;*Pharmacology&lt;/keyword&gt;&lt;keyword&gt;*Thyroid Function Tests&lt;/keyword&gt;&lt;keyword&gt;*Thyrotropin&lt;/keyword&gt;&lt;keyword&gt;*Thyrotropin-Releasing Hormone&lt;/keyword&gt;&lt;keyword&gt;*Thyroxine&lt;/keyword&gt;&lt;keyword&gt;*Infant&lt;/keyword&gt;&lt;keyword&gt;*Infant, newborn&lt;/keyword&gt;&lt;keyword&gt;*Iodine isotopes, diagnostic&lt;/keyword&gt;&lt;keyword&gt;*Thyroid gland function tests&lt;/keyword&gt;&lt;/keywords&gt;&lt;dates&gt;&lt;year&gt;1963&lt;/year&gt;&lt;pub-dates&gt;&lt;date&gt;Aug&lt;/date&gt;&lt;/pub-dates&gt;&lt;/dates&gt;&lt;isbn&gt;0021-972X (Print)&amp;#xD;0021-972X (Linking)&lt;/isbn&gt;&lt;accession-num&gt;14059559&lt;/accession-num&gt;&lt;urls&gt;&lt;related-urls&gt;&lt;url&gt;http://www.ncbi.nlm.nih.gov/pubmed/14059559&lt;/url&gt;&lt;/related-urls&gt;&lt;/urls&gt;&lt;electronic-resource-num&gt;10.1210/jcem-23-8-81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orted 10.3% of administered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-thiiodothyronine was found in feces of adults from the United States (n=18)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isher&lt;/Author&gt;&lt;Year&gt;1963&lt;/Year&gt;&lt;RecNum&gt;31&lt;/RecNum&gt;&lt;DisplayText&gt;[13]&lt;/DisplayText&gt;&lt;record&gt;&lt;rec-number&gt;31&lt;/rec-number&gt;&lt;foreign-keys&gt;&lt;key app="EN" db-id="xz2z5t0vnez0are2evlva0z4ffdw0wrsffpf" timestamp="1454558548"&gt;31&lt;/key&gt;&lt;/foreign-keys&gt;&lt;ref-type name="Journal Article"&gt;17&lt;/ref-type&gt;&lt;contributors&gt;&lt;authors&gt;&lt;author&gt;Fisher, D. A.&lt;/author&gt;&lt;author&gt;Oddie, T. H.&lt;/author&gt;&lt;/authors&gt;&lt;/contributors&gt;&lt;titles&gt;&lt;title&gt;Thyroxine Secretion Rate during Infancy: Effect of Estrogen&lt;/title&gt;&lt;secondary-title&gt;J Clin Endocrinol Metab&lt;/secondary-title&gt;&lt;/titles&gt;&lt;periodical&gt;&lt;full-title&gt;J Clin Endocrinol Metab&lt;/full-title&gt;&lt;/periodical&gt;&lt;pages&gt;811-9&lt;/pages&gt;&lt;volume&gt;23&lt;/volume&gt;&lt;keywords&gt;&lt;keyword&gt;*Estradiol&lt;/keyword&gt;&lt;keyword&gt;*Estrogens&lt;/keyword&gt;&lt;keyword&gt;Infant&lt;/keyword&gt;&lt;keyword&gt;Infant, Newborn&lt;/keyword&gt;&lt;keyword&gt;*Infant, Premature&lt;/keyword&gt;&lt;keyword&gt;*Iodine Isotopes&lt;/keyword&gt;&lt;keyword&gt;*Pharmacology&lt;/keyword&gt;&lt;keyword&gt;*Thyroid Function Tests&lt;/keyword&gt;&lt;keyword&gt;*Thyrotropin&lt;/keyword&gt;&lt;keyword&gt;*Thyrotropin-Releasing Hormone&lt;/keyword&gt;&lt;keyword&gt;*Thyroxine&lt;/keyword&gt;&lt;keyword&gt;*Infant&lt;/keyword&gt;&lt;keyword&gt;*Infant, newborn&lt;/keyword&gt;&lt;keyword&gt;*Iodine isotopes, diagnostic&lt;/keyword&gt;&lt;keyword&gt;*Thyroid gland function tests&lt;/keyword&gt;&lt;/keywords&gt;&lt;dates&gt;&lt;year&gt;1963&lt;/year&gt;&lt;pub-dates&gt;&lt;date&gt;Aug&lt;/date&gt;&lt;/pub-dates&gt;&lt;/dates&gt;&lt;isbn&gt;0021-972X (Print)&amp;#xD;0021-972X (Linking)&lt;/isbn&gt;&lt;accession-num&gt;14059559&lt;/accession-num&gt;&lt;urls&gt;&lt;related-urls&gt;&lt;url&gt;http://www.ncbi.nlm.nih.gov/pubmed/14059559&lt;/url&gt;&lt;/related-urls&gt;&lt;/urls&gt;&lt;electronic-resource-num&gt;10.1210/jcem-23-8-81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10.3% of administered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3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-thiiodothyronine was found in feces of adults from the United States (n=18), assumed that 4.5% of T3 formed per day is excreted in feces, because of immature statu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ghir&lt;/Author&gt;&lt;Year&gt;2012&lt;/Year&gt;&lt;RecNum&gt;72&lt;/RecNum&gt;&lt;DisplayText&gt;[11]&lt;/DisplayText&gt;&lt;record&gt;&lt;rec-number&gt;72&lt;/rec-number&gt;&lt;foreign-keys&gt;&lt;key app="EN" db-id="xz2z5t0vnez0are2evlva0z4ffdw0wrsffpf" timestamp="1454558548"&gt;72&lt;/key&gt;&lt;/foreign-keys&gt;&lt;ref-type name="Journal Article"&gt;17&lt;/ref-type&gt;&lt;contributors&gt;&lt;authors&gt;&lt;author&gt;Saghir, S. A.&lt;/author&gt;&lt;author&gt;Khan, S. A.&lt;/author&gt;&lt;author&gt;McCoy, A. T.&lt;/author&gt;&lt;/authors&gt;&lt;/contributors&gt;&lt;auth-address&gt;Toxicology &amp;amp; Environmental Research &amp;amp; Consulting, The Dow Chemical Company, Midland, Michigan, USA. shakil.saghir@syngenta.com&lt;/auth-address&gt;&lt;titles&gt;&lt;title&gt;Ontogeny of mammalian metabolizing enzymes in humans and animals used in toxicological studies&lt;/title&gt;&lt;secondary-title&gt;Crit Rev Toxicol&lt;/secondary-title&gt;&lt;/titles&gt;&lt;periodical&gt;&lt;full-title&gt;Crit Rev Toxicol&lt;/full-title&gt;&lt;/periodical&gt;&lt;pages&gt;323-57&lt;/pages&gt;&lt;volume&gt;42&lt;/volume&gt;&lt;number&gt;5&lt;/number&gt;&lt;keywords&gt;&lt;keyword&gt;Animals&lt;/keyword&gt;&lt;keyword&gt;Databases, Bibliographic&lt;/keyword&gt;&lt;keyword&gt;Embryo, Mammalian/embryology/enzymology&lt;/keyword&gt;&lt;keyword&gt;Enzymes/*metabolism&lt;/keyword&gt;&lt;keyword&gt;Growth and Development/*physiology&lt;/keyword&gt;&lt;keyword&gt;Humans&lt;/keyword&gt;&lt;keyword&gt;Liver/drug effects/enzymology&lt;/keyword&gt;&lt;keyword&gt;Mice&lt;/keyword&gt;&lt;keyword&gt;Rats&lt;/keyword&gt;&lt;keyword&gt;*Toxicity Tests&lt;/keyword&gt;&lt;keyword&gt;Xenobiotics/metabolism/*pharmacokinetics/*toxicity&lt;/keyword&gt;&lt;/keywords&gt;&lt;dates&gt;&lt;year&gt;2012&lt;/year&gt;&lt;pub-dates&gt;&lt;date&gt;May&lt;/date&gt;&lt;/pub-dates&gt;&lt;/dates&gt;&lt;isbn&gt;1547-6898 (Electronic)&amp;#xD;1040-8444 (Linking)&lt;/isbn&gt;&lt;accession-num&gt;22512665&lt;/accession-num&gt;&lt;urls&gt;&lt;related-urls&gt;&lt;url&gt;http://www.ncbi.nlm.nih.gov/pubmed/22512665&lt;/url&gt;&lt;/related-urls&gt;&lt;/urls&gt;&lt;electronic-resource-num&gt;10.3109/10408444.2012.674100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rinary excretion of T3    (CLurineT3, L/hr)</w:t>
              <w:br/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rineT3 = CLurineT3C*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 CLurineT3C= 0.003 L/hr/kg</w:t>
              <w:b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t to target &lt; 3 µg/d excreted in urine, lactating woman was 2.3 µg/d, Haberman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bermann&lt;/Author&gt;&lt;Year&gt;1976&lt;/Year&gt;&lt;RecNum&gt;40&lt;/RecNum&gt;&lt;DisplayText&gt;[9]&lt;/DisplayText&gt;&lt;record&gt;&lt;rec-number&gt;40&lt;/rec-number&gt;&lt;foreign-keys&gt;&lt;key app="EN" db-id="xz2z5t0vnez0are2evlva0z4ffdw0wrsffpf" timestamp="1454558548"&gt;40&lt;/key&gt;&lt;/foreign-keys&gt;&lt;ref-type name="Journal Article"&gt;17&lt;/ref-type&gt;&lt;contributors&gt;&lt;authors&gt;&lt;author&gt;Habermann, J.&lt;/author&gt;&lt;author&gt;Horn, K.&lt;/author&gt;&lt;author&gt;Ulbrecht, G.&lt;/author&gt;&lt;author&gt;Scriba, P. C.&lt;/author&gt;&lt;/authors&gt;&lt;/contributors&gt;&lt;titles&gt;&lt;title&gt;Simultane radioimmunologische bestimmung von thyroxin (T4) and trijodthronin (T3) im urin&lt;/title&gt;&lt;secondary-title&gt;J Clin Chem Clin Biochem&lt;/secondary-title&gt;&lt;/titles&gt;&lt;periodical&gt;&lt;full-title&gt;J Clin Chem Clin Biochem&lt;/full-title&gt;&lt;/periodical&gt;&lt;pages&gt;595-601&lt;/pages&gt;&lt;volume&gt;14&lt;/volume&gt;&lt;dates&gt;&lt;year&gt;197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9]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orted excretion of 1.7 µg/day of T3 in urine over 24 hr in 20 individual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ilk excretion of T3 </w:t>
              <w:br/>
              <w:t>(CLmilkT3, L/hr/kg)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milkT3 (L/hr) = CLmilkT3C* BW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.7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CLmilkT3C= 2 x 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/hr/k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us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t to predict &lt; 0.1 µg/day of T3 ingested in milk (excretion rate not reported, ratio of extraction rates for T4/T3 ≈7-9.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235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32"/>
        </w:rPr>
        <w:t>S3 Table References</w:t>
        <w:tab/>
      </w:r>
    </w:p>
    <w:p>
      <w:pPr>
        <w:pStyle w:val="Normal"/>
        <w:spacing w:before="0" w:after="0"/>
        <w:ind w:left="540" w:hanging="5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9:52:00Z</dcterms:created>
  <dc:creator>Fisher, Jeffrey</dc:creator>
  <dc:description/>
  <cp:keywords/>
  <dc:language>en-US</dc:language>
  <cp:lastModifiedBy>McLanahan, Eva (ATSDR/DCHI/OD)</cp:lastModifiedBy>
  <dcterms:modified xsi:type="dcterms:W3CDTF">2016-02-18T02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